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C1E43" w14:textId="27D7D319" w:rsidR="004844B3" w:rsidRDefault="0017544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2</w:t>
      </w:r>
      <w:r w:rsidR="004844B3" w:rsidRPr="00865943">
        <w:rPr>
          <w:rFonts w:ascii="Arial" w:hAnsi="Arial" w:cs="Arial"/>
          <w:b/>
          <w:bCs/>
          <w:sz w:val="24"/>
          <w:szCs w:val="24"/>
        </w:rPr>
        <w:t>.</w:t>
      </w:r>
    </w:p>
    <w:p w14:paraId="11DC585C" w14:textId="77777777" w:rsidR="00987F5A" w:rsidRPr="00865943" w:rsidRDefault="00987F5A">
      <w:pPr>
        <w:rPr>
          <w:rFonts w:ascii="Arial" w:hAnsi="Arial" w:cs="Arial"/>
          <w:b/>
          <w:bCs/>
          <w:sz w:val="24"/>
          <w:szCs w:val="24"/>
        </w:rPr>
      </w:pPr>
    </w:p>
    <w:p w14:paraId="15227354" w14:textId="19BB765E" w:rsidR="00D74B34" w:rsidRPr="00865943" w:rsidRDefault="004844B3">
      <w:pPr>
        <w:rPr>
          <w:rFonts w:ascii="Arial" w:hAnsi="Arial" w:cs="Arial"/>
          <w:b/>
          <w:bCs/>
          <w:sz w:val="24"/>
          <w:szCs w:val="24"/>
        </w:rPr>
      </w:pPr>
      <w:r w:rsidRPr="00865943">
        <w:rPr>
          <w:rFonts w:ascii="Arial" w:hAnsi="Arial" w:cs="Arial"/>
          <w:b/>
          <w:bCs/>
          <w:sz w:val="24"/>
          <w:szCs w:val="24"/>
        </w:rPr>
        <w:t xml:space="preserve">Table. </w:t>
      </w:r>
      <w:r w:rsidR="00E102EE" w:rsidRPr="00865943">
        <w:rPr>
          <w:rFonts w:ascii="Arial" w:hAnsi="Arial" w:cs="Arial"/>
          <w:b/>
          <w:bCs/>
          <w:sz w:val="24"/>
          <w:szCs w:val="24"/>
        </w:rPr>
        <w:t>Data items</w:t>
      </w:r>
      <w:r w:rsidRPr="00865943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65"/>
        <w:gridCol w:w="1620"/>
        <w:gridCol w:w="2982"/>
        <w:gridCol w:w="963"/>
        <w:gridCol w:w="1417"/>
        <w:gridCol w:w="1203"/>
      </w:tblGrid>
      <w:tr w:rsidR="00A630F1" w:rsidRPr="004844B3" w14:paraId="2CA61277" w14:textId="77777777" w:rsidTr="007E422D">
        <w:trPr>
          <w:trHeight w:val="315"/>
        </w:trPr>
        <w:tc>
          <w:tcPr>
            <w:tcW w:w="1165" w:type="dxa"/>
            <w:noWrap/>
            <w:hideMark/>
          </w:tcPr>
          <w:p w14:paraId="4A2186D5" w14:textId="77777777" w:rsidR="00A630F1" w:rsidRPr="004844B3" w:rsidRDefault="00A630F1" w:rsidP="00A630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33E88BA" w14:textId="77777777" w:rsidR="00A630F1" w:rsidRPr="004844B3" w:rsidRDefault="00A630F1" w:rsidP="00A630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565" w:type="dxa"/>
            <w:gridSpan w:val="4"/>
            <w:noWrap/>
            <w:hideMark/>
          </w:tcPr>
          <w:p w14:paraId="110FF7E7" w14:textId="77777777" w:rsidR="00A630F1" w:rsidRPr="004844B3" w:rsidRDefault="00A630F1" w:rsidP="00A630F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Paper features</w:t>
            </w:r>
          </w:p>
        </w:tc>
      </w:tr>
      <w:tr w:rsidR="007E422D" w:rsidRPr="004844B3" w14:paraId="015B5A67" w14:textId="77777777" w:rsidTr="007E422D">
        <w:trPr>
          <w:trHeight w:val="1785"/>
        </w:trPr>
        <w:tc>
          <w:tcPr>
            <w:tcW w:w="1165" w:type="dxa"/>
            <w:hideMark/>
          </w:tcPr>
          <w:p w14:paraId="7A1F3CE3" w14:textId="77777777" w:rsidR="00A630F1" w:rsidRPr="004844B3" w:rsidRDefault="00A630F1" w:rsidP="00A630F1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1620" w:type="dxa"/>
            <w:hideMark/>
          </w:tcPr>
          <w:p w14:paraId="1B6FD29E" w14:textId="60EE26FE" w:rsidR="00A630F1" w:rsidRPr="004844B3" w:rsidRDefault="00A630F1" w:rsidP="00A630F1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SR ID number</w:t>
            </w:r>
          </w:p>
        </w:tc>
        <w:tc>
          <w:tcPr>
            <w:tcW w:w="2982" w:type="dxa"/>
            <w:hideMark/>
          </w:tcPr>
          <w:p w14:paraId="2BEFBE82" w14:textId="77777777" w:rsidR="00A630F1" w:rsidRPr="004844B3" w:rsidRDefault="00A630F1" w:rsidP="00A630F1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ID: Last Name of the first author Year of report</w:t>
            </w:r>
          </w:p>
        </w:tc>
        <w:tc>
          <w:tcPr>
            <w:tcW w:w="963" w:type="dxa"/>
            <w:hideMark/>
          </w:tcPr>
          <w:p w14:paraId="276C432A" w14:textId="77777777" w:rsidR="00A630F1" w:rsidRPr="004844B3" w:rsidRDefault="00A630F1" w:rsidP="00A630F1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417" w:type="dxa"/>
            <w:hideMark/>
          </w:tcPr>
          <w:p w14:paraId="7F597619" w14:textId="77777777" w:rsidR="00A630F1" w:rsidRPr="004844B3" w:rsidRDefault="00A630F1" w:rsidP="00A630F1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1203" w:type="dxa"/>
            <w:hideMark/>
          </w:tcPr>
          <w:p w14:paraId="2614A71A" w14:textId="77777777" w:rsidR="00A630F1" w:rsidRPr="004844B3" w:rsidRDefault="00A630F1" w:rsidP="00A630F1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Journal</w:t>
            </w:r>
          </w:p>
        </w:tc>
      </w:tr>
    </w:tbl>
    <w:p w14:paraId="4CFA88A9" w14:textId="77132EBC" w:rsidR="00E102EE" w:rsidRPr="004844B3" w:rsidRDefault="00E102EE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85"/>
        <w:gridCol w:w="1080"/>
        <w:gridCol w:w="2142"/>
        <w:gridCol w:w="1998"/>
        <w:gridCol w:w="1440"/>
        <w:gridCol w:w="805"/>
      </w:tblGrid>
      <w:tr w:rsidR="007E422D" w:rsidRPr="004844B3" w14:paraId="0B6F48AF" w14:textId="77777777" w:rsidTr="007E422D">
        <w:trPr>
          <w:trHeight w:val="315"/>
        </w:trPr>
        <w:tc>
          <w:tcPr>
            <w:tcW w:w="2965" w:type="dxa"/>
            <w:gridSpan w:val="2"/>
            <w:noWrap/>
            <w:hideMark/>
          </w:tcPr>
          <w:p w14:paraId="6F5BFA2F" w14:textId="77777777" w:rsidR="007E422D" w:rsidRPr="004844B3" w:rsidRDefault="007E422D" w:rsidP="007E42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4140" w:type="dxa"/>
            <w:gridSpan w:val="2"/>
            <w:noWrap/>
            <w:hideMark/>
          </w:tcPr>
          <w:p w14:paraId="3699C53A" w14:textId="77777777" w:rsidR="007E422D" w:rsidRPr="004844B3" w:rsidRDefault="007E422D" w:rsidP="007E42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Data Period</w:t>
            </w:r>
          </w:p>
        </w:tc>
        <w:tc>
          <w:tcPr>
            <w:tcW w:w="1440" w:type="dxa"/>
            <w:noWrap/>
            <w:hideMark/>
          </w:tcPr>
          <w:p w14:paraId="44300821" w14:textId="77777777" w:rsidR="007E422D" w:rsidRPr="004844B3" w:rsidRDefault="007E422D" w:rsidP="007E42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805" w:type="dxa"/>
            <w:noWrap/>
            <w:hideMark/>
          </w:tcPr>
          <w:p w14:paraId="01B4AD76" w14:textId="77777777" w:rsidR="007E422D" w:rsidRPr="004844B3" w:rsidRDefault="007E422D" w:rsidP="007E42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</w:tr>
      <w:tr w:rsidR="007E422D" w:rsidRPr="004844B3" w14:paraId="195F9317" w14:textId="77777777" w:rsidTr="007E422D">
        <w:trPr>
          <w:trHeight w:val="1785"/>
        </w:trPr>
        <w:tc>
          <w:tcPr>
            <w:tcW w:w="1885" w:type="dxa"/>
            <w:hideMark/>
          </w:tcPr>
          <w:p w14:paraId="4744199F" w14:textId="77777777" w:rsidR="007E422D" w:rsidRPr="004844B3" w:rsidRDefault="007E422D" w:rsidP="007E422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WHO Region</w:t>
            </w:r>
          </w:p>
        </w:tc>
        <w:tc>
          <w:tcPr>
            <w:tcW w:w="1080" w:type="dxa"/>
            <w:hideMark/>
          </w:tcPr>
          <w:p w14:paraId="1A97D480" w14:textId="77777777" w:rsidR="007E422D" w:rsidRPr="004844B3" w:rsidRDefault="007E422D" w:rsidP="007E422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Country</w:t>
            </w:r>
          </w:p>
        </w:tc>
        <w:tc>
          <w:tcPr>
            <w:tcW w:w="2142" w:type="dxa"/>
            <w:hideMark/>
          </w:tcPr>
          <w:p w14:paraId="4DC004B2" w14:textId="77777777" w:rsidR="007E422D" w:rsidRPr="004844B3" w:rsidRDefault="007E422D" w:rsidP="007E422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Start (mm/</w:t>
            </w:r>
            <w:proofErr w:type="spellStart"/>
            <w:r w:rsidRPr="004844B3">
              <w:rPr>
                <w:rFonts w:ascii="Arial" w:hAnsi="Arial" w:cs="Arial"/>
                <w:sz w:val="24"/>
                <w:szCs w:val="24"/>
              </w:rPr>
              <w:t>yyyy</w:t>
            </w:r>
            <w:proofErr w:type="spellEnd"/>
            <w:r w:rsidRPr="004844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98" w:type="dxa"/>
            <w:hideMark/>
          </w:tcPr>
          <w:p w14:paraId="5A810478" w14:textId="77777777" w:rsidR="007E422D" w:rsidRPr="004844B3" w:rsidRDefault="007E422D" w:rsidP="007E422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End (mm/</w:t>
            </w:r>
            <w:proofErr w:type="spellStart"/>
            <w:r w:rsidRPr="004844B3">
              <w:rPr>
                <w:rFonts w:ascii="Arial" w:hAnsi="Arial" w:cs="Arial"/>
                <w:sz w:val="24"/>
                <w:szCs w:val="24"/>
              </w:rPr>
              <w:t>yyyy</w:t>
            </w:r>
            <w:proofErr w:type="spellEnd"/>
            <w:r w:rsidRPr="004844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22954756" w14:textId="77777777" w:rsidR="007E422D" w:rsidRPr="004844B3" w:rsidRDefault="007E422D" w:rsidP="007E422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Study Design</w:t>
            </w:r>
          </w:p>
        </w:tc>
        <w:tc>
          <w:tcPr>
            <w:tcW w:w="805" w:type="dxa"/>
            <w:hideMark/>
          </w:tcPr>
          <w:p w14:paraId="53DE7C9E" w14:textId="77777777" w:rsidR="007E422D" w:rsidRPr="004844B3" w:rsidRDefault="007E422D" w:rsidP="007E422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N</w:t>
            </w:r>
          </w:p>
        </w:tc>
      </w:tr>
    </w:tbl>
    <w:p w14:paraId="35F4C85A" w14:textId="18517C6D" w:rsidR="007E422D" w:rsidRPr="004844B3" w:rsidRDefault="007E422D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449" w:type="dxa"/>
        <w:tblLook w:val="04A0" w:firstRow="1" w:lastRow="0" w:firstColumn="1" w:lastColumn="0" w:noHBand="0" w:noVBand="1"/>
      </w:tblPr>
      <w:tblGrid>
        <w:gridCol w:w="1280"/>
        <w:gridCol w:w="2495"/>
        <w:gridCol w:w="1800"/>
        <w:gridCol w:w="1804"/>
        <w:gridCol w:w="2070"/>
      </w:tblGrid>
      <w:tr w:rsidR="00B53205" w:rsidRPr="004844B3" w14:paraId="588DE33B" w14:textId="77777777" w:rsidTr="00B53205">
        <w:trPr>
          <w:trHeight w:val="315"/>
        </w:trPr>
        <w:tc>
          <w:tcPr>
            <w:tcW w:w="1280" w:type="dxa"/>
            <w:noWrap/>
            <w:hideMark/>
          </w:tcPr>
          <w:p w14:paraId="23844A0A" w14:textId="77777777" w:rsidR="00B53205" w:rsidRPr="004844B3" w:rsidRDefault="00B53205" w:rsidP="00B5320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295" w:type="dxa"/>
            <w:gridSpan w:val="2"/>
            <w:noWrap/>
            <w:hideMark/>
          </w:tcPr>
          <w:p w14:paraId="251937E1" w14:textId="0CE7CB4D" w:rsidR="00B53205" w:rsidRPr="004844B3" w:rsidRDefault="00B53205" w:rsidP="00B5320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Patient c</w:t>
            </w:r>
            <w:r w:rsidR="00EF0623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aracteristics</w:t>
            </w:r>
          </w:p>
        </w:tc>
        <w:tc>
          <w:tcPr>
            <w:tcW w:w="1804" w:type="dxa"/>
            <w:noWrap/>
            <w:hideMark/>
          </w:tcPr>
          <w:p w14:paraId="538168D6" w14:textId="77777777" w:rsidR="00B53205" w:rsidRPr="004844B3" w:rsidRDefault="00B53205" w:rsidP="00B5320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Tumor</w:t>
            </w:r>
          </w:p>
        </w:tc>
        <w:tc>
          <w:tcPr>
            <w:tcW w:w="2070" w:type="dxa"/>
            <w:noWrap/>
            <w:hideMark/>
          </w:tcPr>
          <w:p w14:paraId="269FB921" w14:textId="469D9981" w:rsidR="00B53205" w:rsidRPr="004844B3" w:rsidRDefault="00EF0623" w:rsidP="00B5320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D86ACB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  <w:r w:rsidR="00B53205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aracteristics</w:t>
            </w:r>
          </w:p>
        </w:tc>
      </w:tr>
      <w:tr w:rsidR="00B53205" w:rsidRPr="004844B3" w14:paraId="277CDFF1" w14:textId="77777777" w:rsidTr="00B53205">
        <w:trPr>
          <w:trHeight w:val="1785"/>
        </w:trPr>
        <w:tc>
          <w:tcPr>
            <w:tcW w:w="1280" w:type="dxa"/>
            <w:hideMark/>
          </w:tcPr>
          <w:p w14:paraId="565329C5" w14:textId="77777777" w:rsidR="00B53205" w:rsidRPr="004844B3" w:rsidRDefault="00B53205" w:rsidP="00B53205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Age (Median)</w:t>
            </w:r>
          </w:p>
        </w:tc>
        <w:tc>
          <w:tcPr>
            <w:tcW w:w="2495" w:type="dxa"/>
            <w:hideMark/>
          </w:tcPr>
          <w:p w14:paraId="4F765484" w14:textId="77777777" w:rsidR="00B53205" w:rsidRPr="004844B3" w:rsidRDefault="00B53205" w:rsidP="00B53205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Age Lower Limit per protocol  </w:t>
            </w:r>
          </w:p>
        </w:tc>
        <w:tc>
          <w:tcPr>
            <w:tcW w:w="1800" w:type="dxa"/>
            <w:hideMark/>
          </w:tcPr>
          <w:p w14:paraId="09951FA7" w14:textId="77777777" w:rsidR="00B53205" w:rsidRPr="004844B3" w:rsidRDefault="00B53205" w:rsidP="00B53205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Age Upper Limit per protocol </w:t>
            </w:r>
          </w:p>
        </w:tc>
        <w:tc>
          <w:tcPr>
            <w:tcW w:w="1804" w:type="dxa"/>
            <w:hideMark/>
          </w:tcPr>
          <w:p w14:paraId="38EBF906" w14:textId="77777777" w:rsidR="00B53205" w:rsidRPr="004844B3" w:rsidRDefault="00B53205" w:rsidP="00B53205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2070" w:type="dxa"/>
            <w:hideMark/>
          </w:tcPr>
          <w:p w14:paraId="4FBD2D3A" w14:textId="77777777" w:rsidR="00B53205" w:rsidRPr="004844B3" w:rsidRDefault="00B53205" w:rsidP="00B53205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FIGO/TNM Stage</w:t>
            </w:r>
          </w:p>
        </w:tc>
      </w:tr>
    </w:tbl>
    <w:p w14:paraId="091F2B1B" w14:textId="7A7C721E" w:rsidR="00B53205" w:rsidRPr="004844B3" w:rsidRDefault="00B53205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10"/>
        <w:gridCol w:w="1499"/>
        <w:gridCol w:w="1895"/>
        <w:gridCol w:w="1967"/>
        <w:gridCol w:w="1679"/>
      </w:tblGrid>
      <w:tr w:rsidR="006D0BBF" w:rsidRPr="004844B3" w14:paraId="5A6034AC" w14:textId="77777777" w:rsidTr="006D0BBF">
        <w:trPr>
          <w:trHeight w:val="315"/>
        </w:trPr>
        <w:tc>
          <w:tcPr>
            <w:tcW w:w="10260" w:type="dxa"/>
            <w:gridSpan w:val="5"/>
            <w:noWrap/>
            <w:hideMark/>
          </w:tcPr>
          <w:p w14:paraId="4CE3CDEF" w14:textId="77777777" w:rsidR="006D0BBF" w:rsidRPr="004844B3" w:rsidRDefault="006D0BBF" w:rsidP="006D0B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Sample characteristics</w:t>
            </w:r>
          </w:p>
        </w:tc>
      </w:tr>
      <w:tr w:rsidR="006D0BBF" w:rsidRPr="004844B3" w14:paraId="2D3250AC" w14:textId="77777777" w:rsidTr="006D0BBF">
        <w:trPr>
          <w:trHeight w:val="1785"/>
        </w:trPr>
        <w:tc>
          <w:tcPr>
            <w:tcW w:w="2540" w:type="dxa"/>
            <w:hideMark/>
          </w:tcPr>
          <w:p w14:paraId="37D18513" w14:textId="77777777" w:rsidR="006D0BBF" w:rsidRPr="004844B3" w:rsidRDefault="006D0BBF" w:rsidP="006D0BBF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Sampling Method </w:t>
            </w:r>
          </w:p>
        </w:tc>
        <w:tc>
          <w:tcPr>
            <w:tcW w:w="1640" w:type="dxa"/>
            <w:hideMark/>
          </w:tcPr>
          <w:p w14:paraId="7BEAF487" w14:textId="77777777" w:rsidR="006D0BBF" w:rsidRPr="004844B3" w:rsidRDefault="006D0BBF" w:rsidP="006D0BBF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Sampling Site</w:t>
            </w:r>
          </w:p>
        </w:tc>
        <w:tc>
          <w:tcPr>
            <w:tcW w:w="2080" w:type="dxa"/>
            <w:hideMark/>
          </w:tcPr>
          <w:p w14:paraId="7FB3DBF2" w14:textId="77777777" w:rsidR="006D0BBF" w:rsidRPr="004844B3" w:rsidRDefault="006D0BBF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Sample storage</w:t>
            </w:r>
          </w:p>
        </w:tc>
        <w:tc>
          <w:tcPr>
            <w:tcW w:w="2160" w:type="dxa"/>
            <w:hideMark/>
          </w:tcPr>
          <w:p w14:paraId="3209CB53" w14:textId="7BA8A580" w:rsidR="006D0BBF" w:rsidRPr="004844B3" w:rsidRDefault="006D0BBF" w:rsidP="006D0BBF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Sampling to Fixation Time (d</w:t>
            </w:r>
            <w:r w:rsidR="002521E5" w:rsidRPr="004844B3">
              <w:rPr>
                <w:rFonts w:ascii="Arial" w:hAnsi="Arial" w:cs="Arial"/>
                <w:sz w:val="24"/>
                <w:szCs w:val="24"/>
              </w:rPr>
              <w:t>ays)</w:t>
            </w:r>
          </w:p>
        </w:tc>
        <w:tc>
          <w:tcPr>
            <w:tcW w:w="1840" w:type="dxa"/>
            <w:hideMark/>
          </w:tcPr>
          <w:p w14:paraId="3CCA0518" w14:textId="77777777" w:rsidR="006D0BBF" w:rsidRPr="004844B3" w:rsidRDefault="006D0BBF" w:rsidP="006D0BBF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Fixation to Assay Time(month)</w:t>
            </w:r>
          </w:p>
        </w:tc>
      </w:tr>
    </w:tbl>
    <w:p w14:paraId="1332EF3F" w14:textId="741F9AB2" w:rsidR="00DD74AA" w:rsidRPr="004844B3" w:rsidRDefault="00DD74AA">
      <w:pPr>
        <w:rPr>
          <w:rFonts w:ascii="Arial" w:hAnsi="Arial" w:cs="Arial"/>
          <w:sz w:val="24"/>
          <w:szCs w:val="24"/>
        </w:rPr>
      </w:pPr>
    </w:p>
    <w:p w14:paraId="7B7EA455" w14:textId="36CFD7A6" w:rsidR="004F449D" w:rsidRPr="004844B3" w:rsidRDefault="004F449D">
      <w:pPr>
        <w:rPr>
          <w:rFonts w:ascii="Arial" w:hAnsi="Arial" w:cs="Arial"/>
          <w:sz w:val="24"/>
          <w:szCs w:val="24"/>
        </w:rPr>
      </w:pPr>
    </w:p>
    <w:p w14:paraId="5E90CBED" w14:textId="73EC2E04" w:rsidR="006F6E5A" w:rsidRPr="004844B3" w:rsidRDefault="006F6E5A">
      <w:pPr>
        <w:rPr>
          <w:rFonts w:ascii="Arial" w:hAnsi="Arial" w:cs="Arial"/>
          <w:sz w:val="24"/>
          <w:szCs w:val="24"/>
        </w:rPr>
      </w:pPr>
    </w:p>
    <w:p w14:paraId="46AE575F" w14:textId="295AC489" w:rsidR="006F6E5A" w:rsidRPr="004844B3" w:rsidRDefault="006F6E5A">
      <w:pPr>
        <w:rPr>
          <w:rFonts w:ascii="Arial" w:hAnsi="Arial" w:cs="Arial"/>
          <w:sz w:val="24"/>
          <w:szCs w:val="24"/>
        </w:rPr>
      </w:pPr>
    </w:p>
    <w:p w14:paraId="1A327A43" w14:textId="1D89228D" w:rsidR="006F6E5A" w:rsidRPr="004844B3" w:rsidRDefault="006F6E5A">
      <w:pPr>
        <w:rPr>
          <w:rFonts w:ascii="Arial" w:hAnsi="Arial" w:cs="Arial"/>
          <w:sz w:val="24"/>
          <w:szCs w:val="24"/>
        </w:rPr>
      </w:pPr>
    </w:p>
    <w:p w14:paraId="30FF3644" w14:textId="49D1ADA3" w:rsidR="006F6E5A" w:rsidRPr="004844B3" w:rsidRDefault="006F6E5A">
      <w:pPr>
        <w:rPr>
          <w:rFonts w:ascii="Arial" w:hAnsi="Arial" w:cs="Arial"/>
          <w:sz w:val="24"/>
          <w:szCs w:val="24"/>
        </w:rPr>
      </w:pPr>
    </w:p>
    <w:p w14:paraId="0BFF2561" w14:textId="60E80A45" w:rsidR="006F6E5A" w:rsidRPr="004844B3" w:rsidRDefault="006F6E5A">
      <w:pPr>
        <w:rPr>
          <w:rFonts w:ascii="Arial" w:hAnsi="Arial" w:cs="Arial"/>
          <w:sz w:val="24"/>
          <w:szCs w:val="24"/>
        </w:rPr>
      </w:pPr>
    </w:p>
    <w:p w14:paraId="40DED754" w14:textId="3FF77853" w:rsidR="006F6E5A" w:rsidRPr="004844B3" w:rsidRDefault="006F6E5A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84"/>
        <w:gridCol w:w="1177"/>
        <w:gridCol w:w="1177"/>
        <w:gridCol w:w="1177"/>
        <w:gridCol w:w="2677"/>
        <w:gridCol w:w="1858"/>
      </w:tblGrid>
      <w:tr w:rsidR="006F6E5A" w:rsidRPr="004844B3" w14:paraId="200486D9" w14:textId="77777777" w:rsidTr="006F6E5A">
        <w:trPr>
          <w:trHeight w:val="315"/>
        </w:trPr>
        <w:tc>
          <w:tcPr>
            <w:tcW w:w="1740" w:type="dxa"/>
            <w:noWrap/>
            <w:hideMark/>
          </w:tcPr>
          <w:p w14:paraId="6BD0098C" w14:textId="2716D52A" w:rsidR="006F6E5A" w:rsidRPr="004844B3" w:rsidRDefault="006F6E5A" w:rsidP="006F6E5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                                                      Assay c</w:t>
            </w:r>
            <w:r w:rsidR="00EF0623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aracteristics IHC</w:t>
            </w:r>
          </w:p>
        </w:tc>
        <w:tc>
          <w:tcPr>
            <w:tcW w:w="1740" w:type="dxa"/>
            <w:noWrap/>
            <w:hideMark/>
          </w:tcPr>
          <w:p w14:paraId="270B2337" w14:textId="77777777" w:rsidR="006F6E5A" w:rsidRPr="004844B3" w:rsidRDefault="006F6E5A" w:rsidP="006F6E5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1740" w:type="dxa"/>
            <w:noWrap/>
            <w:hideMark/>
          </w:tcPr>
          <w:p w14:paraId="7152C96C" w14:textId="77777777" w:rsidR="006F6E5A" w:rsidRPr="004844B3" w:rsidRDefault="006F6E5A" w:rsidP="006F6E5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0" w:type="dxa"/>
            <w:noWrap/>
            <w:hideMark/>
          </w:tcPr>
          <w:p w14:paraId="10062947" w14:textId="77777777" w:rsidR="006F6E5A" w:rsidRPr="004844B3" w:rsidRDefault="006F6E5A" w:rsidP="006F6E5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940" w:type="dxa"/>
            <w:gridSpan w:val="2"/>
            <w:noWrap/>
            <w:hideMark/>
          </w:tcPr>
          <w:p w14:paraId="576A31C7" w14:textId="5DB4727D" w:rsidR="006F6E5A" w:rsidRPr="004844B3" w:rsidRDefault="006F6E5A" w:rsidP="006F6E5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Assay characteristics IHC</w:t>
            </w:r>
          </w:p>
        </w:tc>
      </w:tr>
      <w:tr w:rsidR="006F6E5A" w:rsidRPr="004844B3" w14:paraId="06E43821" w14:textId="77777777" w:rsidTr="006F6E5A">
        <w:trPr>
          <w:trHeight w:val="1785"/>
        </w:trPr>
        <w:tc>
          <w:tcPr>
            <w:tcW w:w="1740" w:type="dxa"/>
            <w:hideMark/>
          </w:tcPr>
          <w:p w14:paraId="68B5E75B" w14:textId="77777777" w:rsidR="006F6E5A" w:rsidRPr="004844B3" w:rsidRDefault="006F6E5A" w:rsidP="006F6E5A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 Method Used</w:t>
            </w:r>
          </w:p>
        </w:tc>
        <w:tc>
          <w:tcPr>
            <w:tcW w:w="1740" w:type="dxa"/>
            <w:hideMark/>
          </w:tcPr>
          <w:p w14:paraId="25797490" w14:textId="50222C13" w:rsidR="006F6E5A" w:rsidRPr="004844B3" w:rsidRDefault="006F6E5A" w:rsidP="006F6E5A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Total N analyzed</w:t>
            </w:r>
          </w:p>
        </w:tc>
        <w:tc>
          <w:tcPr>
            <w:tcW w:w="1740" w:type="dxa"/>
            <w:hideMark/>
          </w:tcPr>
          <w:p w14:paraId="3F797E5F" w14:textId="44C1BD94" w:rsidR="006F6E5A" w:rsidRPr="004844B3" w:rsidRDefault="006F6E5A" w:rsidP="006F6E5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44B3">
              <w:rPr>
                <w:rFonts w:ascii="Arial" w:hAnsi="Arial" w:cs="Arial"/>
                <w:sz w:val="24"/>
                <w:szCs w:val="24"/>
              </w:rPr>
              <w:t>Staning</w:t>
            </w:r>
            <w:proofErr w:type="spellEnd"/>
            <w:r w:rsidRPr="004844B3">
              <w:rPr>
                <w:rFonts w:ascii="Arial" w:hAnsi="Arial" w:cs="Arial"/>
                <w:sz w:val="24"/>
                <w:szCs w:val="24"/>
              </w:rPr>
              <w:t xml:space="preserve"> platform</w:t>
            </w:r>
          </w:p>
        </w:tc>
        <w:tc>
          <w:tcPr>
            <w:tcW w:w="1740" w:type="dxa"/>
            <w:hideMark/>
          </w:tcPr>
          <w:p w14:paraId="32F1D5FC" w14:textId="77777777" w:rsidR="006F6E5A" w:rsidRPr="004844B3" w:rsidRDefault="006F6E5A" w:rsidP="006F6E5A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Visualization system</w:t>
            </w:r>
          </w:p>
        </w:tc>
        <w:tc>
          <w:tcPr>
            <w:tcW w:w="4120" w:type="dxa"/>
            <w:hideMark/>
          </w:tcPr>
          <w:p w14:paraId="02AAE55D" w14:textId="77777777" w:rsidR="006F6E5A" w:rsidRPr="004844B3" w:rsidRDefault="006F6E5A" w:rsidP="006F6E5A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Primary Antibody </w:t>
            </w:r>
          </w:p>
        </w:tc>
        <w:tc>
          <w:tcPr>
            <w:tcW w:w="2820" w:type="dxa"/>
            <w:hideMark/>
          </w:tcPr>
          <w:p w14:paraId="712DD8D4" w14:textId="77777777" w:rsidR="006F6E5A" w:rsidRPr="004844B3" w:rsidRDefault="006F6E5A" w:rsidP="006F6E5A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Positivity Definition</w:t>
            </w:r>
          </w:p>
        </w:tc>
      </w:tr>
    </w:tbl>
    <w:p w14:paraId="13CFD495" w14:textId="271B1619" w:rsidR="006F6E5A" w:rsidRPr="004844B3" w:rsidRDefault="006F6E5A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0"/>
        <w:gridCol w:w="2740"/>
      </w:tblGrid>
      <w:tr w:rsidR="00F14CFD" w:rsidRPr="004844B3" w14:paraId="101969C1" w14:textId="77777777" w:rsidTr="00F14CFD">
        <w:trPr>
          <w:trHeight w:val="315"/>
        </w:trPr>
        <w:tc>
          <w:tcPr>
            <w:tcW w:w="5480" w:type="dxa"/>
            <w:gridSpan w:val="2"/>
            <w:noWrap/>
            <w:hideMark/>
          </w:tcPr>
          <w:p w14:paraId="08A72A96" w14:textId="7003C00F" w:rsidR="00F14CFD" w:rsidRPr="004844B3" w:rsidRDefault="00F14CFD" w:rsidP="00F14CF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Assay characteristics H</w:t>
            </w:r>
            <w:r w:rsidR="00022045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bridization</w:t>
            </w:r>
          </w:p>
        </w:tc>
      </w:tr>
      <w:tr w:rsidR="00F14CFD" w:rsidRPr="004844B3" w14:paraId="5DD02A9D" w14:textId="77777777" w:rsidTr="00F14CFD">
        <w:trPr>
          <w:trHeight w:val="1785"/>
        </w:trPr>
        <w:tc>
          <w:tcPr>
            <w:tcW w:w="2740" w:type="dxa"/>
            <w:hideMark/>
          </w:tcPr>
          <w:p w14:paraId="39FAB980" w14:textId="77777777" w:rsidR="00F14CFD" w:rsidRPr="004844B3" w:rsidRDefault="00F14CFD" w:rsidP="00F14CF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Probe</w:t>
            </w:r>
          </w:p>
        </w:tc>
        <w:tc>
          <w:tcPr>
            <w:tcW w:w="2740" w:type="dxa"/>
            <w:hideMark/>
          </w:tcPr>
          <w:p w14:paraId="62AB39AA" w14:textId="77777777" w:rsidR="00F14CFD" w:rsidRPr="004844B3" w:rsidRDefault="00F14CFD" w:rsidP="00F14CFD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Positivity definition</w:t>
            </w:r>
          </w:p>
        </w:tc>
      </w:tr>
    </w:tbl>
    <w:p w14:paraId="552B78E0" w14:textId="4E07E561" w:rsidR="006F6E5A" w:rsidRPr="004844B3" w:rsidRDefault="006F6E5A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63"/>
        <w:gridCol w:w="1890"/>
        <w:gridCol w:w="1926"/>
        <w:gridCol w:w="2011"/>
        <w:gridCol w:w="1560"/>
      </w:tblGrid>
      <w:tr w:rsidR="00117BEC" w:rsidRPr="004844B3" w14:paraId="2D105FE1" w14:textId="77777777" w:rsidTr="00117BEC">
        <w:trPr>
          <w:trHeight w:val="315"/>
        </w:trPr>
        <w:tc>
          <w:tcPr>
            <w:tcW w:w="3080" w:type="dxa"/>
            <w:noWrap/>
            <w:hideMark/>
          </w:tcPr>
          <w:p w14:paraId="70032FF3" w14:textId="77777777" w:rsidR="00117BEC" w:rsidRPr="004844B3" w:rsidRDefault="00117BE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560" w:type="dxa"/>
            <w:gridSpan w:val="4"/>
            <w:noWrap/>
            <w:hideMark/>
          </w:tcPr>
          <w:p w14:paraId="45537084" w14:textId="7569DBA9" w:rsidR="00117BEC" w:rsidRPr="004844B3" w:rsidRDefault="00117BEC" w:rsidP="00117BE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Results IH</w:t>
            </w:r>
            <w:r w:rsidR="00022045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</w:p>
        </w:tc>
      </w:tr>
      <w:tr w:rsidR="00117BEC" w:rsidRPr="004844B3" w14:paraId="7A94121B" w14:textId="77777777" w:rsidTr="00117BEC">
        <w:trPr>
          <w:trHeight w:val="1785"/>
        </w:trPr>
        <w:tc>
          <w:tcPr>
            <w:tcW w:w="3080" w:type="dxa"/>
            <w:hideMark/>
          </w:tcPr>
          <w:p w14:paraId="683B121A" w14:textId="14882658" w:rsidR="00117BEC" w:rsidRPr="004844B3" w:rsidRDefault="00117BEC" w:rsidP="00117BEC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 N Analyzed IH</w:t>
            </w:r>
            <w:r w:rsidR="00022045" w:rsidRPr="004844B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960" w:type="dxa"/>
            <w:hideMark/>
          </w:tcPr>
          <w:p w14:paraId="3D3267B5" w14:textId="4761FD23" w:rsidR="00117BEC" w:rsidRPr="004844B3" w:rsidRDefault="00117BEC" w:rsidP="00117BEC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N 2+ IH</w:t>
            </w:r>
            <w:r w:rsidR="00022045" w:rsidRPr="004844B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020" w:type="dxa"/>
            <w:hideMark/>
          </w:tcPr>
          <w:p w14:paraId="51C152AF" w14:textId="49E8D4A2" w:rsidR="00117BEC" w:rsidRPr="004844B3" w:rsidRDefault="00117BEC" w:rsidP="00117BEC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% 2 +IH</w:t>
            </w:r>
            <w:r w:rsidR="00022045" w:rsidRPr="004844B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160" w:type="dxa"/>
            <w:hideMark/>
          </w:tcPr>
          <w:p w14:paraId="008DEBCE" w14:textId="130CA819" w:rsidR="00117BEC" w:rsidRPr="004844B3" w:rsidRDefault="00117BEC" w:rsidP="00117BEC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N 3+ IH</w:t>
            </w:r>
            <w:r w:rsidR="00022045" w:rsidRPr="004844B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420" w:type="dxa"/>
            <w:hideMark/>
          </w:tcPr>
          <w:p w14:paraId="5F9BE459" w14:textId="04A6A125" w:rsidR="00117BEC" w:rsidRPr="004844B3" w:rsidRDefault="00117BEC" w:rsidP="00117BEC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% 3+ IH</w:t>
            </w:r>
            <w:r w:rsidR="00022045" w:rsidRPr="004844B3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</w:tbl>
    <w:p w14:paraId="1FF79295" w14:textId="197118E6" w:rsidR="00117BEC" w:rsidRPr="004844B3" w:rsidRDefault="00117BEC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71"/>
        <w:gridCol w:w="2986"/>
        <w:gridCol w:w="3093"/>
      </w:tblGrid>
      <w:tr w:rsidR="00F723C6" w:rsidRPr="004844B3" w14:paraId="5AC04B8F" w14:textId="77777777" w:rsidTr="00F723C6">
        <w:trPr>
          <w:trHeight w:val="315"/>
        </w:trPr>
        <w:tc>
          <w:tcPr>
            <w:tcW w:w="10400" w:type="dxa"/>
            <w:gridSpan w:val="3"/>
            <w:noWrap/>
            <w:hideMark/>
          </w:tcPr>
          <w:p w14:paraId="4EDEF741" w14:textId="3A9279BA" w:rsidR="00F723C6" w:rsidRPr="004844B3" w:rsidRDefault="00F723C6" w:rsidP="00F723C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Results H</w:t>
            </w:r>
            <w:r w:rsidR="00EF0623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bridization</w:t>
            </w:r>
          </w:p>
        </w:tc>
      </w:tr>
      <w:tr w:rsidR="00F723C6" w:rsidRPr="004844B3" w14:paraId="1F36E575" w14:textId="77777777" w:rsidTr="00F723C6">
        <w:trPr>
          <w:trHeight w:val="1785"/>
        </w:trPr>
        <w:tc>
          <w:tcPr>
            <w:tcW w:w="3640" w:type="dxa"/>
            <w:hideMark/>
          </w:tcPr>
          <w:p w14:paraId="1E1F89B6" w14:textId="21FFF6C3" w:rsidR="00F723C6" w:rsidRPr="004844B3" w:rsidRDefault="00F723C6" w:rsidP="00F723C6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 N Analyzed H</w:t>
            </w:r>
            <w:r w:rsidR="00D86ACB" w:rsidRPr="004844B3">
              <w:rPr>
                <w:rFonts w:ascii="Arial" w:hAnsi="Arial" w:cs="Arial"/>
                <w:sz w:val="24"/>
                <w:szCs w:val="24"/>
              </w:rPr>
              <w:t>y</w:t>
            </w:r>
            <w:r w:rsidRPr="004844B3">
              <w:rPr>
                <w:rFonts w:ascii="Arial" w:hAnsi="Arial" w:cs="Arial"/>
                <w:sz w:val="24"/>
                <w:szCs w:val="24"/>
              </w:rPr>
              <w:t>bridization</w:t>
            </w:r>
          </w:p>
        </w:tc>
        <w:tc>
          <w:tcPr>
            <w:tcW w:w="3320" w:type="dxa"/>
            <w:hideMark/>
          </w:tcPr>
          <w:p w14:paraId="3AF2E003" w14:textId="6B86A255" w:rsidR="00F723C6" w:rsidRPr="004844B3" w:rsidRDefault="00F723C6" w:rsidP="00F723C6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N Positive H</w:t>
            </w:r>
            <w:r w:rsidR="00D86ACB" w:rsidRPr="004844B3">
              <w:rPr>
                <w:rFonts w:ascii="Arial" w:hAnsi="Arial" w:cs="Arial"/>
                <w:sz w:val="24"/>
                <w:szCs w:val="24"/>
              </w:rPr>
              <w:t>y</w:t>
            </w:r>
            <w:r w:rsidRPr="004844B3">
              <w:rPr>
                <w:rFonts w:ascii="Arial" w:hAnsi="Arial" w:cs="Arial"/>
                <w:sz w:val="24"/>
                <w:szCs w:val="24"/>
              </w:rPr>
              <w:t>bridization</w:t>
            </w:r>
          </w:p>
        </w:tc>
        <w:tc>
          <w:tcPr>
            <w:tcW w:w="3440" w:type="dxa"/>
            <w:hideMark/>
          </w:tcPr>
          <w:p w14:paraId="1288A537" w14:textId="70F889B9" w:rsidR="00F723C6" w:rsidRPr="004844B3" w:rsidRDefault="00F723C6" w:rsidP="00F723C6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% Positive H</w:t>
            </w:r>
            <w:r w:rsidR="00D86ACB" w:rsidRPr="004844B3">
              <w:rPr>
                <w:rFonts w:ascii="Arial" w:hAnsi="Arial" w:cs="Arial"/>
                <w:sz w:val="24"/>
                <w:szCs w:val="24"/>
              </w:rPr>
              <w:t>y</w:t>
            </w:r>
            <w:r w:rsidRPr="004844B3">
              <w:rPr>
                <w:rFonts w:ascii="Arial" w:hAnsi="Arial" w:cs="Arial"/>
                <w:sz w:val="24"/>
                <w:szCs w:val="24"/>
              </w:rPr>
              <w:t xml:space="preserve">bridization </w:t>
            </w:r>
          </w:p>
        </w:tc>
      </w:tr>
    </w:tbl>
    <w:p w14:paraId="22D4F2B1" w14:textId="33EA8362" w:rsidR="00F723C6" w:rsidRPr="004844B3" w:rsidRDefault="00F723C6">
      <w:pPr>
        <w:rPr>
          <w:rFonts w:ascii="Arial" w:hAnsi="Arial" w:cs="Arial"/>
          <w:sz w:val="24"/>
          <w:szCs w:val="24"/>
        </w:rPr>
      </w:pPr>
    </w:p>
    <w:p w14:paraId="46BF14C0" w14:textId="2B8BF4E6" w:rsidR="00911E75" w:rsidRPr="004844B3" w:rsidRDefault="00911E75">
      <w:pPr>
        <w:rPr>
          <w:rFonts w:ascii="Arial" w:hAnsi="Arial" w:cs="Arial"/>
          <w:sz w:val="24"/>
          <w:szCs w:val="24"/>
        </w:rPr>
      </w:pPr>
    </w:p>
    <w:p w14:paraId="333EEBA7" w14:textId="77777777" w:rsidR="00911E75" w:rsidRPr="004844B3" w:rsidRDefault="00911E75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87"/>
        <w:gridCol w:w="2651"/>
        <w:gridCol w:w="1956"/>
        <w:gridCol w:w="1956"/>
      </w:tblGrid>
      <w:tr w:rsidR="00E876D4" w:rsidRPr="004844B3" w14:paraId="1FBBAC2C" w14:textId="77777777" w:rsidTr="00E876D4">
        <w:trPr>
          <w:trHeight w:val="315"/>
        </w:trPr>
        <w:tc>
          <w:tcPr>
            <w:tcW w:w="14540" w:type="dxa"/>
            <w:gridSpan w:val="4"/>
            <w:noWrap/>
            <w:hideMark/>
          </w:tcPr>
          <w:p w14:paraId="4E6F5278" w14:textId="77777777" w:rsidR="00E876D4" w:rsidRPr="004844B3" w:rsidRDefault="00E876D4" w:rsidP="00E876D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Total Results</w:t>
            </w:r>
          </w:p>
        </w:tc>
      </w:tr>
      <w:tr w:rsidR="00E876D4" w:rsidRPr="004844B3" w14:paraId="15C4EAC1" w14:textId="77777777" w:rsidTr="00E876D4">
        <w:trPr>
          <w:trHeight w:val="1785"/>
        </w:trPr>
        <w:tc>
          <w:tcPr>
            <w:tcW w:w="4360" w:type="dxa"/>
            <w:hideMark/>
          </w:tcPr>
          <w:p w14:paraId="7DC8E102" w14:textId="77777777" w:rsidR="00E876D4" w:rsidRPr="004844B3" w:rsidRDefault="00E876D4" w:rsidP="00E876D4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Total N Positive</w:t>
            </w:r>
          </w:p>
        </w:tc>
        <w:tc>
          <w:tcPr>
            <w:tcW w:w="4140" w:type="dxa"/>
            <w:hideMark/>
          </w:tcPr>
          <w:p w14:paraId="1E6CFF71" w14:textId="77777777" w:rsidR="00E876D4" w:rsidRPr="004844B3" w:rsidRDefault="00E876D4" w:rsidP="00E876D4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Total % Positive (Prevalence)</w:t>
            </w:r>
          </w:p>
        </w:tc>
        <w:tc>
          <w:tcPr>
            <w:tcW w:w="3020" w:type="dxa"/>
            <w:hideMark/>
          </w:tcPr>
          <w:p w14:paraId="56905350" w14:textId="667DB3F1" w:rsidR="00E876D4" w:rsidRPr="004844B3" w:rsidRDefault="00E876D4" w:rsidP="00E876D4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Total N </w:t>
            </w:r>
            <w:r w:rsidR="00D86ACB" w:rsidRPr="004844B3">
              <w:rPr>
                <w:rFonts w:ascii="Arial" w:hAnsi="Arial" w:cs="Arial"/>
                <w:sz w:val="24"/>
                <w:szCs w:val="24"/>
              </w:rPr>
              <w:t>U</w:t>
            </w:r>
            <w:r w:rsidRPr="004844B3">
              <w:rPr>
                <w:rFonts w:ascii="Arial" w:hAnsi="Arial" w:cs="Arial"/>
                <w:sz w:val="24"/>
                <w:szCs w:val="24"/>
              </w:rPr>
              <w:t>ndetermined</w:t>
            </w:r>
          </w:p>
        </w:tc>
        <w:tc>
          <w:tcPr>
            <w:tcW w:w="3020" w:type="dxa"/>
            <w:hideMark/>
          </w:tcPr>
          <w:p w14:paraId="79D905EA" w14:textId="18057EDA" w:rsidR="00E876D4" w:rsidRPr="004844B3" w:rsidRDefault="00E876D4" w:rsidP="00E876D4">
            <w:pPr>
              <w:rPr>
                <w:rFonts w:ascii="Arial" w:hAnsi="Arial" w:cs="Arial"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 xml:space="preserve">Total % </w:t>
            </w:r>
            <w:r w:rsidR="00D86ACB" w:rsidRPr="004844B3">
              <w:rPr>
                <w:rFonts w:ascii="Arial" w:hAnsi="Arial" w:cs="Arial"/>
                <w:sz w:val="24"/>
                <w:szCs w:val="24"/>
              </w:rPr>
              <w:t>U</w:t>
            </w:r>
            <w:r w:rsidRPr="004844B3">
              <w:rPr>
                <w:rFonts w:ascii="Arial" w:hAnsi="Arial" w:cs="Arial"/>
                <w:sz w:val="24"/>
                <w:szCs w:val="24"/>
              </w:rPr>
              <w:t>ndetermined</w:t>
            </w:r>
          </w:p>
        </w:tc>
      </w:tr>
    </w:tbl>
    <w:p w14:paraId="161F3721" w14:textId="10507B9C" w:rsidR="00F723C6" w:rsidRPr="004844B3" w:rsidRDefault="00F723C6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</w:tblGrid>
      <w:tr w:rsidR="00953856" w:rsidRPr="004844B3" w14:paraId="38419318" w14:textId="77777777" w:rsidTr="00953856">
        <w:trPr>
          <w:trHeight w:val="315"/>
        </w:trPr>
        <w:tc>
          <w:tcPr>
            <w:tcW w:w="3020" w:type="dxa"/>
            <w:noWrap/>
            <w:hideMark/>
          </w:tcPr>
          <w:p w14:paraId="6EAE856D" w14:textId="46F80527" w:rsidR="00953856" w:rsidRPr="004844B3" w:rsidRDefault="00953856" w:rsidP="009538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  <w:r w:rsidR="00911E75" w:rsidRPr="004844B3">
              <w:rPr>
                <w:rFonts w:ascii="Arial" w:hAnsi="Arial" w:cs="Arial"/>
                <w:b/>
                <w:bCs/>
                <w:sz w:val="24"/>
                <w:szCs w:val="24"/>
              </w:rPr>
              <w:t>HPV positive</w:t>
            </w:r>
          </w:p>
        </w:tc>
      </w:tr>
      <w:tr w:rsidR="00953856" w:rsidRPr="004844B3" w14:paraId="23221397" w14:textId="77777777" w:rsidTr="00953856">
        <w:trPr>
          <w:trHeight w:val="1785"/>
        </w:trPr>
        <w:tc>
          <w:tcPr>
            <w:tcW w:w="3020" w:type="dxa"/>
            <w:hideMark/>
          </w:tcPr>
          <w:p w14:paraId="46B4DA28" w14:textId="7CE68E85" w:rsidR="00953856" w:rsidRPr="004844B3" w:rsidRDefault="00953856" w:rsidP="009538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844B3">
              <w:rPr>
                <w:rFonts w:ascii="Arial" w:hAnsi="Arial" w:cs="Arial"/>
                <w:sz w:val="24"/>
                <w:szCs w:val="24"/>
              </w:rPr>
              <w:t>HPV positive</w:t>
            </w:r>
            <w:r w:rsidRPr="004844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%</w:t>
            </w:r>
          </w:p>
        </w:tc>
      </w:tr>
    </w:tbl>
    <w:p w14:paraId="7AA2D4D4" w14:textId="77777777" w:rsidR="00B23929" w:rsidRPr="004844B3" w:rsidRDefault="00B23929">
      <w:pPr>
        <w:rPr>
          <w:rFonts w:ascii="Arial" w:hAnsi="Arial" w:cs="Arial"/>
          <w:sz w:val="24"/>
          <w:szCs w:val="24"/>
        </w:rPr>
      </w:pPr>
    </w:p>
    <w:p w14:paraId="61C86C1A" w14:textId="77777777" w:rsidR="006F6E5A" w:rsidRPr="004844B3" w:rsidRDefault="006F6E5A">
      <w:pPr>
        <w:rPr>
          <w:rFonts w:ascii="Arial" w:hAnsi="Arial" w:cs="Arial"/>
          <w:sz w:val="24"/>
          <w:szCs w:val="24"/>
        </w:rPr>
      </w:pPr>
    </w:p>
    <w:sectPr w:rsidR="006F6E5A" w:rsidRPr="00484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1MzM1MDczNjcxsjBQ0lEKTi0uzszPAykwqQUA83iLUCwAAAA="/>
  </w:docVars>
  <w:rsids>
    <w:rsidRoot w:val="00AE0BA9"/>
    <w:rsid w:val="00022045"/>
    <w:rsid w:val="00117BEC"/>
    <w:rsid w:val="0017544A"/>
    <w:rsid w:val="001D2197"/>
    <w:rsid w:val="001F08DC"/>
    <w:rsid w:val="002521E5"/>
    <w:rsid w:val="002B18A1"/>
    <w:rsid w:val="004844B3"/>
    <w:rsid w:val="004F449D"/>
    <w:rsid w:val="0064001C"/>
    <w:rsid w:val="00671786"/>
    <w:rsid w:val="006D0BBF"/>
    <w:rsid w:val="006F6E5A"/>
    <w:rsid w:val="007E422D"/>
    <w:rsid w:val="00865943"/>
    <w:rsid w:val="00911E75"/>
    <w:rsid w:val="00953856"/>
    <w:rsid w:val="00987F5A"/>
    <w:rsid w:val="00A630F1"/>
    <w:rsid w:val="00AE0BA9"/>
    <w:rsid w:val="00B1235C"/>
    <w:rsid w:val="00B23929"/>
    <w:rsid w:val="00B53205"/>
    <w:rsid w:val="00D74B34"/>
    <w:rsid w:val="00D86ACB"/>
    <w:rsid w:val="00DD74AA"/>
    <w:rsid w:val="00E102EE"/>
    <w:rsid w:val="00E876D4"/>
    <w:rsid w:val="00ED5D4D"/>
    <w:rsid w:val="00EF0623"/>
    <w:rsid w:val="00F14CFD"/>
    <w:rsid w:val="00F723C6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03D3"/>
  <w15:chartTrackingRefBased/>
  <w15:docId w15:val="{57F77A77-66EF-4E0D-ABE0-5CEC442F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0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5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32</cp:revision>
  <dcterms:created xsi:type="dcterms:W3CDTF">2020-07-26T19:56:00Z</dcterms:created>
  <dcterms:modified xsi:type="dcterms:W3CDTF">2021-02-28T01:40:00Z</dcterms:modified>
</cp:coreProperties>
</file>